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32"/>
          <w:szCs w:val="32"/>
        </w:rPr>
        <w:t>Supplementary Information</w:t>
      </w:r>
    </w:p>
    <w:p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VirulentPred 2.0: an improved method for prediction of virulent proteins in bacterial pathogens</w:t>
      </w:r>
    </w:p>
    <w:p>
      <w:pPr>
        <w:rPr>
          <w:rFonts w:ascii="Times New Roman" w:hAnsi="Times New Roman" w:cs="Times New Roman"/>
          <w:b/>
          <w:bCs/>
          <w:sz w:val="32"/>
          <w:szCs w:val="32"/>
        </w:rPr>
      </w:pPr>
    </w:p>
    <w:p>
      <w:pPr>
        <w:spacing w:after="240" w:line="276" w:lineRule="auto"/>
        <w:jc w:val="center"/>
        <w:rPr>
          <w:rFonts w:hint="default" w:ascii="Times New Roman" w:hAnsi="Times New Roman" w:cs="Times New Roman"/>
          <w:sz w:val="24"/>
          <w:szCs w:val="24"/>
          <w:vertAlign w:val="baseline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</w:rPr>
        <w:t>Arun Sharma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, Aarti Garg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, Jayashree Ramana, Dinesh Gupta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*</w:t>
      </w:r>
    </w:p>
    <w:p>
      <w:pPr>
        <w:spacing w:after="240" w:line="276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>
      <w:pPr>
        <w:spacing w:after="24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anslational Bioinformatics Group, International Centre for Genetic Engineering and Biotechnology (ICGEB), Aruna Asaf Ali Marg, New Delhi-110067, India.</w:t>
      </w:r>
    </w:p>
    <w:p>
      <w:pPr>
        <w:spacing w:after="24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>
      <w:pPr>
        <w:spacing w:after="24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>
      <w:pPr>
        <w:spacing w:after="24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>
      <w:pPr>
        <w:spacing w:after="24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>
      <w:pPr>
        <w:spacing w:after="24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>
      <w:pPr>
        <w:spacing w:after="24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>
      <w:pPr>
        <w:spacing w:after="24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>
      <w:pPr>
        <w:spacing w:after="24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*Address for correspondence:</w:t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r. Dinesh Gupta</w:t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roup Leader,</w:t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ranslational Bioinformatics Group,</w:t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ternational Centre for Genetic Engineering and Biotechnology (ICGEB), </w:t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ew Delhi, India-110067.</w:t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hone number: +91-11-26742184</w:t>
      </w:r>
    </w:p>
    <w:p>
      <w:pPr>
        <w:spacing w:after="24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ail address: </w:t>
      </w:r>
      <w:r>
        <w:fldChar w:fldCharType="begin"/>
      </w:r>
      <w:r>
        <w:instrText xml:space="preserve"> HYPERLINK "mailto:dinesh@icgeb.res.in" </w:instrText>
      </w:r>
      <w:r>
        <w:fldChar w:fldCharType="separate"/>
      </w:r>
      <w:r>
        <w:rPr>
          <w:rStyle w:val="4"/>
          <w:rFonts w:ascii="Times New Roman" w:hAnsi="Times New Roman"/>
          <w:sz w:val="24"/>
          <w:szCs w:val="24"/>
        </w:rPr>
        <w:t>dinesh@icgeb.res.in</w:t>
      </w:r>
      <w:r>
        <w:rPr>
          <w:rStyle w:val="4"/>
          <w:rFonts w:ascii="Times New Roman" w:hAnsi="Times New Roman"/>
          <w:sz w:val="24"/>
          <w:szCs w:val="24"/>
        </w:rPr>
        <w:fldChar w:fldCharType="end"/>
      </w:r>
    </w:p>
    <w:p>
      <w:pPr>
        <w:rPr>
          <w:rFonts w:ascii="Times New Roman" w:hAnsi="Times New Roman" w:cs="Times New Roman"/>
          <w:b/>
          <w:bCs/>
          <w:sz w:val="32"/>
          <w:szCs w:val="32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#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Equal contributors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The distribution of virulent protein sequences from different bacterial pathogens.</w:t>
      </w:r>
    </w:p>
    <w:tbl>
      <w:tblPr>
        <w:tblStyle w:val="3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4395"/>
        <w:gridCol w:w="27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en-AU"/>
              </w:rPr>
              <w:t>Sr.No.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en-AU"/>
              </w:rPr>
              <w:t>Bacteria genus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en-AU"/>
              </w:rPr>
              <w:t>No. of protein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Acinetobacter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Aeromonas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1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Anaplasma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Bacillus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Bartonella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Bordetella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7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Brucella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8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Burkholderia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9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Campylobacter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10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Chlamydia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11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Clostridium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12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Corynebacterium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13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Coxiella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14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Enterococcus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15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Escherichia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16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Francisella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17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Haemophilus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18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Helicobacter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19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Klebsiella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20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Legionella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3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21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Listeria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22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Mycobacterium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23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Mycoplasma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24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Neisseria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25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Pseudomonas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26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Rickettsia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27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Salmonella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28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Shigella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29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Staphylococcus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30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Streptococcus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31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Vibrio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77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32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Yersinia</w:t>
            </w:r>
          </w:p>
        </w:tc>
        <w:tc>
          <w:tcPr>
            <w:tcW w:w="2750" w:type="dxa"/>
            <w:shd w:val="clear" w:color="auto" w:fill="auto"/>
            <w:noWrap/>
            <w:vAlign w:val="bottom"/>
          </w:tcPr>
          <w:p>
            <w:pPr>
              <w:spacing w:after="120" w:afterLines="5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en-AU"/>
              </w:rPr>
              <w:t>113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br w:type="page"/>
      </w:r>
    </w:p>
    <w:p>
      <w:pP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Table S2. Results of PSI-BLAST-based identity percentage check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>The table shows number of test dataset proteins (n=1356) for which hits found and not found during PSI-BLAST-based similarity check against the local database of training  dataset proteins (n=5425) at different identity (%) thresholds.</w:t>
      </w:r>
    </w:p>
    <w:tbl>
      <w:tblPr>
        <w:tblStyle w:val="3"/>
        <w:tblW w:w="7748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2715"/>
        <w:gridCol w:w="1965"/>
        <w:gridCol w:w="20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3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  <w:lang w:bidi="ar"/>
              </w:rPr>
              <w:t>Sr.No.</w:t>
            </w:r>
          </w:p>
        </w:tc>
        <w:tc>
          <w:tcPr>
            <w:tcW w:w="271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  <w:lang w:bidi="ar"/>
              </w:rPr>
              <w:t>Identity (%)</w:t>
            </w:r>
          </w:p>
        </w:tc>
        <w:tc>
          <w:tcPr>
            <w:tcW w:w="19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  <w:lang w:bidi="ar"/>
              </w:rPr>
              <w:t>Hits found (%)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  <w:lang w:bidi="ar"/>
              </w:rPr>
              <w:t>No hits found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3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271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None</w:t>
            </w:r>
          </w:p>
        </w:tc>
        <w:tc>
          <w:tcPr>
            <w:tcW w:w="19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969 (71.46)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387 (28.5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3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271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≥20%</w:t>
            </w:r>
          </w:p>
        </w:tc>
        <w:tc>
          <w:tcPr>
            <w:tcW w:w="19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968 (71.39)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388 (28.6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3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271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≥30%</w:t>
            </w:r>
          </w:p>
        </w:tc>
        <w:tc>
          <w:tcPr>
            <w:tcW w:w="19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753 (55.53)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603 (44.4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3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271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≥40%</w:t>
            </w:r>
          </w:p>
        </w:tc>
        <w:tc>
          <w:tcPr>
            <w:tcW w:w="19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443 (32.67)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913 (67.3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3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5</w:t>
            </w:r>
          </w:p>
        </w:tc>
        <w:tc>
          <w:tcPr>
            <w:tcW w:w="271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≥50%</w:t>
            </w:r>
          </w:p>
        </w:tc>
        <w:tc>
          <w:tcPr>
            <w:tcW w:w="19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82 (6.05)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1274 (93.95)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Table S3. PSI-BLAST-based test dataset search results against the local database of training dataset sequences at different identity (%) values.</w:t>
      </w:r>
    </w:p>
    <w:tbl>
      <w:tblPr>
        <w:tblStyle w:val="3"/>
        <w:tblW w:w="8369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215"/>
        <w:gridCol w:w="1310"/>
        <w:gridCol w:w="936"/>
        <w:gridCol w:w="825"/>
        <w:gridCol w:w="1099"/>
        <w:gridCol w:w="1031"/>
        <w:gridCol w:w="10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r.No.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C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dentity (%)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its found (%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o hits found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89.16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90.4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87.96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969 (71.46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87 (28.5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89.26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90.4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88.14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≥20%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968 (71.39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88 (28.6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90.84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92.69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89.29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≥30%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753 (55.53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603 (44.4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91.2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91.6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90.91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≥40%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443 (32.67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913 (67.3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96.34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00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93.7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≥50%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82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(6.05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274 (93.95)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en-AU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en-AU"/>
        </w:rPr>
        <w:t>Table S4. PSI-BLAST-based five-fold cross validation of training dataset protein sequences at different identity (%) values.</w:t>
      </w:r>
    </w:p>
    <w:tbl>
      <w:tblPr>
        <w:tblStyle w:val="3"/>
        <w:tblW w:w="8303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1275"/>
        <w:gridCol w:w="1304"/>
        <w:gridCol w:w="931"/>
        <w:gridCol w:w="839"/>
        <w:gridCol w:w="1006"/>
        <w:gridCol w:w="989"/>
        <w:gridCol w:w="10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r.No.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C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dentity (%)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its found (%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o hits found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89.18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88.09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90.21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735 (68.85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690 (31.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89.21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88.15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90.21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≥20%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726 (68.68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699 (31.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90.98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88.96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92.56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≥30%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859 (52.70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566 (47.3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92.93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89.46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94.88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≥40%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556 (28.68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869 (71.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94.46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94.12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94.71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≥50%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89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(5.33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5136 (94.67)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br w:type="page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ROC curve for the PSSM profile-based model (evaluated with latest test dataset (n=1356)) which is deployed on VirulentPred 2.0 web server and standalone application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drawing>
          <wp:inline distT="0" distB="0" distL="114300" distR="114300">
            <wp:extent cx="4695825" cy="3571875"/>
            <wp:effectExtent l="0" t="0" r="9525" b="9525"/>
            <wp:docPr id="1" name="Picture 1" descr="Figure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Figure_S1"/>
                    <pic:cNvPicPr>
                      <a:picLocks noChangeAspect="1"/>
                    </pic:cNvPicPr>
                  </pic:nvPicPr>
                  <pic:blipFill>
                    <a:blip r:embed="rId4"/>
                    <a:srcRect l="3047" t="9682" r="7900"/>
                    <a:stretch>
                      <a:fillRect/>
                    </a:stretch>
                  </pic:blipFill>
                  <pic:spPr>
                    <a:xfrm>
                      <a:off x="0" y="0"/>
                      <a:ext cx="4695825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Nimbus Roman No9 L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rial">
    <w:altName w:val="Nimbus Roman No9 L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Wingdings">
    <w:altName w:val="AnjaliOldLipi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njaliOldLipi">
    <w:panose1 w:val="02000603000000000000"/>
    <w:charset w:val="00"/>
    <w:family w:val="auto"/>
    <w:pitch w:val="default"/>
    <w:sig w:usb0="80800001" w:usb1="00002000" w:usb2="00000000" w:usb3="00000000" w:csb0="00000001" w:csb1="0000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FE79CAA"/>
    <w:rsid w:val="03CF3A69"/>
    <w:rsid w:val="123A0C48"/>
    <w:rsid w:val="18E15248"/>
    <w:rsid w:val="1BF968A9"/>
    <w:rsid w:val="21ED9E6E"/>
    <w:rsid w:val="2F7215C9"/>
    <w:rsid w:val="2FED0C8E"/>
    <w:rsid w:val="3370525A"/>
    <w:rsid w:val="33A8F9DC"/>
    <w:rsid w:val="373E577F"/>
    <w:rsid w:val="3C7E15AD"/>
    <w:rsid w:val="3D58381F"/>
    <w:rsid w:val="3F124E6A"/>
    <w:rsid w:val="3F5B0AC8"/>
    <w:rsid w:val="3FB7928A"/>
    <w:rsid w:val="476B0980"/>
    <w:rsid w:val="4D4B5FC8"/>
    <w:rsid w:val="4DAF7C6B"/>
    <w:rsid w:val="4F4A388C"/>
    <w:rsid w:val="4FA615C1"/>
    <w:rsid w:val="57FC2A6D"/>
    <w:rsid w:val="5D5F10DB"/>
    <w:rsid w:val="5D7F58C0"/>
    <w:rsid w:val="5F3ED1FD"/>
    <w:rsid w:val="5F7B59CD"/>
    <w:rsid w:val="5F970C43"/>
    <w:rsid w:val="5FFF9B3E"/>
    <w:rsid w:val="636D5D54"/>
    <w:rsid w:val="670564F6"/>
    <w:rsid w:val="6F5F2E69"/>
    <w:rsid w:val="6FE5621F"/>
    <w:rsid w:val="6FEF2EFA"/>
    <w:rsid w:val="6FF34E99"/>
    <w:rsid w:val="6FF37289"/>
    <w:rsid w:val="6FFA9B6A"/>
    <w:rsid w:val="71C3BE80"/>
    <w:rsid w:val="723D4B43"/>
    <w:rsid w:val="73FE8874"/>
    <w:rsid w:val="749A7712"/>
    <w:rsid w:val="756FC095"/>
    <w:rsid w:val="75AFDA47"/>
    <w:rsid w:val="7673E7D5"/>
    <w:rsid w:val="76FE04AE"/>
    <w:rsid w:val="76FFC3D1"/>
    <w:rsid w:val="793782EE"/>
    <w:rsid w:val="7BDE584E"/>
    <w:rsid w:val="7CEC5AE4"/>
    <w:rsid w:val="7DDB5487"/>
    <w:rsid w:val="7DE8B1FD"/>
    <w:rsid w:val="7E24674D"/>
    <w:rsid w:val="7E7F166E"/>
    <w:rsid w:val="7FA3D463"/>
    <w:rsid w:val="7FEE9430"/>
    <w:rsid w:val="7FF7CE27"/>
    <w:rsid w:val="7FF7E96C"/>
    <w:rsid w:val="7FF7F92A"/>
    <w:rsid w:val="7FF96312"/>
    <w:rsid w:val="7FFD4676"/>
    <w:rsid w:val="9EFB50E3"/>
    <w:rsid w:val="9F69E2AC"/>
    <w:rsid w:val="9FE79CAA"/>
    <w:rsid w:val="9FF37CA2"/>
    <w:rsid w:val="A5B71D64"/>
    <w:rsid w:val="AACA61CA"/>
    <w:rsid w:val="AF40406B"/>
    <w:rsid w:val="AF5F6A78"/>
    <w:rsid w:val="B89CF60F"/>
    <w:rsid w:val="BABF4CD1"/>
    <w:rsid w:val="BBFE5284"/>
    <w:rsid w:val="BDFE1702"/>
    <w:rsid w:val="BF674A1C"/>
    <w:rsid w:val="BF7C2618"/>
    <w:rsid w:val="BFBBBA71"/>
    <w:rsid w:val="BFFE87D9"/>
    <w:rsid w:val="C77D4643"/>
    <w:rsid w:val="CFD794F6"/>
    <w:rsid w:val="D386AE4A"/>
    <w:rsid w:val="DBFB42BC"/>
    <w:rsid w:val="DD575C65"/>
    <w:rsid w:val="DFF70B12"/>
    <w:rsid w:val="E568ECE7"/>
    <w:rsid w:val="EBE72C66"/>
    <w:rsid w:val="ED7B5887"/>
    <w:rsid w:val="EFF7F1E8"/>
    <w:rsid w:val="F1A7937E"/>
    <w:rsid w:val="F5F7E5D7"/>
    <w:rsid w:val="F7F6ACF1"/>
    <w:rsid w:val="F7F7B84B"/>
    <w:rsid w:val="F7FFC27E"/>
    <w:rsid w:val="F872B627"/>
    <w:rsid w:val="FA3EBE44"/>
    <w:rsid w:val="FAEDD293"/>
    <w:rsid w:val="FB97C7B3"/>
    <w:rsid w:val="FBF7AD8A"/>
    <w:rsid w:val="FBFF1623"/>
    <w:rsid w:val="FCFBC1F5"/>
    <w:rsid w:val="FEE19599"/>
    <w:rsid w:val="FF4D3C60"/>
    <w:rsid w:val="FF73A164"/>
    <w:rsid w:val="FF7E9837"/>
    <w:rsid w:val="FFAE37D6"/>
    <w:rsid w:val="FFDB3CFD"/>
    <w:rsid w:val="FFF5C7CC"/>
    <w:rsid w:val="FFFFF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2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7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0T12:12:00Z</dcterms:created>
  <dc:creator>user</dc:creator>
  <cp:lastModifiedBy>arun</cp:lastModifiedBy>
  <dcterms:modified xsi:type="dcterms:W3CDTF">2023-09-27T12:56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701</vt:lpwstr>
  </property>
  <property fmtid="{D5CDD505-2E9C-101B-9397-08002B2CF9AE}" pid="3" name="ICV">
    <vt:lpwstr>D63E0A3ED9A141C9A7D46590713F5446_12</vt:lpwstr>
  </property>
</Properties>
</file>